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EB" w:rsidRPr="00526762" w:rsidRDefault="00DB01EB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bookmarkStart w:id="0" w:name="_Hlk103878648"/>
      <w:r w:rsidR="00FE21A9">
        <w:rPr>
          <w:rFonts w:ascii="Times New Roman" w:hAnsi="Times New Roman" w:cs="Times New Roman"/>
          <w:b w:val="0"/>
        </w:rPr>
        <w:t xml:space="preserve">Material </w:t>
      </w:r>
      <w:bookmarkEnd w:id="0"/>
      <w:r w:rsidRPr="00526762">
        <w:rPr>
          <w:rFonts w:ascii="Times New Roman" w:hAnsi="Times New Roman" w:cs="Times New Roman"/>
          <w:b w:val="0"/>
        </w:rPr>
        <w:t>1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>ge-standardized rates (%) of current cigarette smoking by demographic and socioeconomic indicators among Korean</w:t>
      </w:r>
      <w:r>
        <w:rPr>
          <w:rFonts w:ascii="Times New Roman" w:hAnsi="Times New Roman" w:cs="Times New Roman"/>
          <w:b w:val="0"/>
        </w:rPr>
        <w:t>s</w:t>
      </w:r>
      <w:r w:rsidR="00C05A3A">
        <w:rPr>
          <w:rFonts w:ascii="Times New Roman" w:hAnsi="Times New Roman" w:cs="Times New Roman"/>
          <w:b w:val="0"/>
        </w:rPr>
        <w:t xml:space="preserve"> </w:t>
      </w:r>
      <w:r w:rsidR="00C05A3A" w:rsidRPr="00C05A3A">
        <w:rPr>
          <w:rFonts w:ascii="Times New Roman" w:hAnsi="Times New Roman" w:cs="Times New Roman"/>
          <w:b w:val="0"/>
        </w:rPr>
        <w:t>(men and women combined)</w:t>
      </w:r>
      <w:r w:rsidRPr="00526762">
        <w:rPr>
          <w:rFonts w:ascii="Times New Roman" w:hAnsi="Times New Roman" w:cs="Times New Roman"/>
          <w:b w:val="0"/>
        </w:rPr>
        <w:t xml:space="preserve"> aged 19 or </w:t>
      </w:r>
      <w:r w:rsidR="000C5EE3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>lder</w:t>
      </w:r>
      <w:r w:rsidR="000C5EE3">
        <w:rPr>
          <w:rFonts w:ascii="Times New Roman" w:hAnsi="Times New Roman" w:cs="Times New Roman"/>
          <w:b w:val="0"/>
        </w:rPr>
        <w:t xml:space="preserve"> </w:t>
      </w:r>
      <w:r w:rsidRPr="00526762">
        <w:rPr>
          <w:rFonts w:ascii="Times New Roman" w:hAnsi="Times New Roman" w:cs="Times New Roman"/>
          <w:b w:val="0"/>
        </w:rPr>
        <w:t>in the 201</w:t>
      </w:r>
      <w:r w:rsidR="001F12E0"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402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192"/>
        <w:gridCol w:w="1217"/>
        <w:gridCol w:w="1187"/>
        <w:gridCol w:w="1187"/>
        <w:gridCol w:w="1187"/>
        <w:gridCol w:w="1187"/>
        <w:gridCol w:w="1187"/>
        <w:gridCol w:w="1187"/>
        <w:gridCol w:w="1187"/>
        <w:gridCol w:w="1187"/>
      </w:tblGrid>
      <w:tr w:rsidR="00774E01" w:rsidRPr="00222A23" w:rsidTr="009B3052">
        <w:trPr>
          <w:trHeight w:val="17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4E01" w:rsidRPr="00DB01EB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74E01" w:rsidRPr="00222A23" w:rsidRDefault="00774E01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02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1 (25.4-28.8)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59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8 (24.2-27.5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3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1 (22.4-25.9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9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2 (22.6-25.8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40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6 (21.1-24.1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01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9 (22.1-25.6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1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3 (20.5-24.1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8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4 (20.9-23.9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,19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5 (19.9-23.0)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85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8.9-22.2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3 (23.6-33.0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0 (23.5-32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1 (19.9-28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5 (17.8-27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7 (19.9-27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4 (21.1-29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2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4 (20.5-28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8 (19.9-27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8 (20.8-28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18.7-25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6 (33.3-39.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5 (28.8-36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7 (27.0-34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0 (26.3-33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7 (23.9-31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4 (26.9-34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5 (21.7-29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7 (21.4-28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0 (20.6-27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0 (19.4-26.6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7 (22.7-28.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7 (24.3-31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9 (23.8-29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2 (25.9-32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4 (21.9-28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0 (21.8-28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3 (23.3-29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7 (23.8-29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4 (19.4-25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0 (20.7-27.3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5 (21.3-27.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6 (21.5-27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0 (18.8-25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7.6-23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8 (17.8-23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7 (19.6-25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2 (17.2-23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8 (19.8-25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3 (17.6-23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2 (16.5-21.9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4.3-20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4 (10.7-16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4 (14.5-20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2 (15.5-21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1 (11.6-16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6 (12.1-17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2.0-16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2.2-17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8 (13.8-19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5 (12.8-18.3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1.0-17.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8.4-13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6.0-9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7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1 (7.9-12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8-11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2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6.8-11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6.6-10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9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4.8-8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6.6-10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5.3-9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.2 (34.7-53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7 (30.7-44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.4 (31.7-47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7 (31.1-46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9 (26.7-41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5.8-36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4 (30.9-41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6 (30.5-42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4 (32.2-42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0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6 (31.1-42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57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4 (24.7-28.0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10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2 (23.5-26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3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21.6-2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7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21.8-24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3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9 (20.4-23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3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2 (21.4-2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0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9.2-22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8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0 (19.5-22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36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0 (18.3-21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5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0 (17.4-20.6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0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2 (24.3-28.0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46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4 (23.6-27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0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3 (21.4-25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19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4 (21.7-2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36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4 (20.7-24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85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21.3-24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9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5 (19.7-23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,06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20.1-23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95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3 (19.6-23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,66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8.9-22.5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6 (26.8-36.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2 (23.7-32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5 (23.4-31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7 (25.7-33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6 (19.3-27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8 (23.6-34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5 (22.2-32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3 (23.8-30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5 (18.0-24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2 (15.3-23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9 (29.6-36.3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6 (25.8-33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9 (25.4-32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1 (24.7-31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4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2.5-29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6 (22.0-29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2.1-29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1 (22.1-28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9 (24.7-31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7 (20.1-27.3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1 (25.7-32.5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4 (24.9-31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5 (22.9-30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3 (21.1-27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8.2-24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2.8-29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9 (21.4-28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7 (23.2-30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8 (18.5-25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6 (20.3-26.8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0 (22.6-29.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9.7-27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0 (20.6-27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8 (22.3-29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4.2 (20.4-27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5 (18.9-26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7 (19.5-25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18.2-25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7 (20.4-27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6 (16.2-23.0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7 (19.4-25.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1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5 (19.0-26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6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9 (17.9-24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1 (19.3-26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8.2-25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5 (19.9-27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8.5-2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5 (17.5-23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5 (17.2-23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9 (15.7-22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6 (20.4-26.9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8 (20.2-27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7 (17.5-23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3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7 (16.7-22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8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9 (15.6-22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8.2-25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9 (13.1-18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2 (14.4-20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11.4-16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7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4 (14.0-20.8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97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4 (29.6-35.1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5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5 (27.3-33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4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0 (27.1-32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9 (26.6-33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5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.2 (26.3-34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5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9 (26.5-33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5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2 (28.7-35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8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5 (30.1-37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8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7.5-34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8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0 (27.1-35.0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4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8.0 (25.1-31.0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4 (24.1-30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5 (22.3-28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.6 (24.8-30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4 (17.6-23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9 (21.6-26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0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6 (17.7-23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61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2 (17.7-22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70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.6 (16.3-20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7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5.3-19.8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 w:val="restart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50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2.9-17.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3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10.2-14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2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2 (10.3-14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9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3 (11.0-15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7.1-11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7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 (9.1-13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1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 (9.3-13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4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1 (7.9-12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6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0 (9.6-14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1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2 (8.6-13.8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vMerge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0 (14.3-25.7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9.8-15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1 (12.1-20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5 (13.1-21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1.4-19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0.2-17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4 (9.7-1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9.9-16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1.2-17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4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2 (9.3-15.0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1 (29.4-36.8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.7 (25.9-33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.3 (21.6-28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.8 (28.2-35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2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2 (19.4-25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7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4 (23.5-29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5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7 (18.9-24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4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5 (18.5-24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62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3 (16.3-22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0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.1 (16.1-22.1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39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1 (36.8-43.4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6 (33.1-40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6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0 (34.5-41.4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5 (33.8-41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5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.4 (30.4-38.5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0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.8 (33.3-40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3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.0 (33.9-42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39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7.0 (33.1-40.9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.0 (29.2-36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9 (28.7-37.0)</w:t>
            </w:r>
          </w:p>
        </w:tc>
      </w:tr>
      <w:tr w:rsidR="009B3052" w:rsidRPr="00222A23" w:rsidTr="009B3052">
        <w:trPr>
          <w:trHeight w:val="170"/>
        </w:trPr>
        <w:tc>
          <w:tcPr>
            <w:tcW w:w="988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011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7 (9.7-15.6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9B3052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8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1 (12.0-20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7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5 (10.4-16.6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3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8 (7.2-12.3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5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10.1-17.2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11.4-16.7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0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8 (8.7-15.0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16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0 (9.9-16.1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4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0 (11.3-16.8)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  <w:p w:rsidR="009B3052" w:rsidRPr="00222A23" w:rsidRDefault="009B3052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7 (10.7-16.7)</w:t>
            </w:r>
          </w:p>
        </w:tc>
      </w:tr>
    </w:tbl>
    <w:p w:rsidR="00FA31CF" w:rsidRDefault="00FA31CF" w:rsidP="003F155F">
      <w:pPr>
        <w:pStyle w:val="a3"/>
        <w:wordWrap/>
        <w:rPr>
          <w:rFonts w:ascii="Times New Roman" w:hAnsi="Times New Roman" w:cs="Times New Roman"/>
          <w:b w:val="0"/>
        </w:rPr>
      </w:pPr>
      <w:bookmarkStart w:id="1" w:name="_GoBack"/>
      <w:bookmarkEnd w:id="1"/>
    </w:p>
    <w:sectPr w:rsidR="00FA31CF" w:rsidSect="00BB622A">
      <w:headerReference w:type="default" r:id="rId7"/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31B" w:rsidRDefault="00E5331B" w:rsidP="0047148A">
      <w:pPr>
        <w:spacing w:after="0" w:line="240" w:lineRule="auto"/>
      </w:pPr>
      <w:r>
        <w:separator/>
      </w:r>
    </w:p>
  </w:endnote>
  <w:endnote w:type="continuationSeparator" w:id="0">
    <w:p w:rsidR="00E5331B" w:rsidRDefault="00E5331B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31B" w:rsidRDefault="00E5331B" w:rsidP="0047148A">
      <w:pPr>
        <w:spacing w:after="0" w:line="240" w:lineRule="auto"/>
      </w:pPr>
      <w:r>
        <w:separator/>
      </w:r>
    </w:p>
  </w:footnote>
  <w:footnote w:type="continuationSeparator" w:id="0">
    <w:p w:rsidR="00E5331B" w:rsidRDefault="00E5331B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//doi.org/10.4178/epih.e2022043</w:t>
    </w:r>
    <w:r>
      <w:cr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B622A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331B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06:00Z</dcterms:modified>
</cp:coreProperties>
</file>